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33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09"/>
        <w:gridCol w:w="1063"/>
        <w:gridCol w:w="797"/>
        <w:gridCol w:w="851"/>
        <w:gridCol w:w="892"/>
      </w:tblGrid>
      <w:tr w:rsidR="00DD7F46" w:rsidRPr="00063CB6" w:rsidTr="00DD7F46">
        <w:tc>
          <w:tcPr>
            <w:tcW w:w="79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D7F46" w:rsidRPr="001E18D0" w:rsidRDefault="00DD7F46" w:rsidP="00DD7F46">
            <w:pPr>
              <w:jc w:val="center"/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Trial 2-Rainout shelter-CIAT</w:t>
            </w:r>
          </w:p>
        </w:tc>
      </w:tr>
      <w:tr w:rsidR="00DD7F46" w:rsidRPr="001E18D0" w:rsidTr="00DD7F46">
        <w:tc>
          <w:tcPr>
            <w:tcW w:w="3686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DF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SS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P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Days after last irrigation (DAI)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31.40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5.23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6.68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000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Repetition (R)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.15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57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.83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173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 xml:space="preserve">Interaction 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2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3.79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.01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459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Error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42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3.18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31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Total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62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49.52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</w:tr>
      <w:tr w:rsidR="00DD7F46" w:rsidRPr="001E18D0" w:rsidTr="00DD7F46">
        <w:tc>
          <w:tcPr>
            <w:tcW w:w="7998" w:type="dxa"/>
            <w:gridSpan w:val="6"/>
            <w:tcBorders>
              <w:bottom w:val="single" w:sz="4" w:space="0" w:color="auto"/>
            </w:tcBorders>
          </w:tcPr>
          <w:p w:rsidR="00DD7F46" w:rsidRPr="001E18D0" w:rsidRDefault="00DD7F46" w:rsidP="00DD7F46">
            <w:pPr>
              <w:jc w:val="center"/>
              <w:rPr>
                <w:rFonts w:asciiTheme="majorHAnsi" w:hAnsiTheme="majorHAnsi"/>
                <w:i/>
                <w:szCs w:val="24"/>
              </w:rPr>
            </w:pPr>
          </w:p>
        </w:tc>
      </w:tr>
      <w:tr w:rsidR="00DD7F46" w:rsidRPr="00063CB6" w:rsidTr="00DD7F46">
        <w:tc>
          <w:tcPr>
            <w:tcW w:w="7998" w:type="dxa"/>
            <w:gridSpan w:val="6"/>
            <w:tcBorders>
              <w:bottom w:val="single" w:sz="4" w:space="0" w:color="auto"/>
            </w:tcBorders>
          </w:tcPr>
          <w:p w:rsidR="00DD7F46" w:rsidRPr="001E18D0" w:rsidRDefault="00DD7F46" w:rsidP="00DD7F46">
            <w:pPr>
              <w:jc w:val="center"/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Trial 3-Rainout shelter-CIAT</w:t>
            </w:r>
          </w:p>
        </w:tc>
      </w:tr>
      <w:tr w:rsidR="00DD7F46" w:rsidRPr="001E18D0" w:rsidTr="00DD7F46">
        <w:tc>
          <w:tcPr>
            <w:tcW w:w="3686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DF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SS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b/>
                <w:szCs w:val="24"/>
              </w:rPr>
            </w:pPr>
            <w:r w:rsidRPr="001E18D0">
              <w:rPr>
                <w:rFonts w:asciiTheme="majorHAnsi" w:hAnsiTheme="majorHAnsi"/>
                <w:b/>
                <w:szCs w:val="24"/>
              </w:rPr>
              <w:t>P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Days after last irrigation (DAI)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5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223.03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44.61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6.32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000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Repetition (R)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5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75.69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5.14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2.15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070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 xml:space="preserve">Interaction 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25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60.38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6.41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91</w:t>
            </w: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0.592</w:t>
            </w:r>
          </w:p>
        </w:tc>
      </w:tr>
      <w:tr w:rsidR="00DD7F46" w:rsidRPr="001E18D0" w:rsidTr="00DD7F46">
        <w:tc>
          <w:tcPr>
            <w:tcW w:w="3686" w:type="dxa"/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Error</w:t>
            </w:r>
          </w:p>
        </w:tc>
        <w:tc>
          <w:tcPr>
            <w:tcW w:w="709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72</w:t>
            </w:r>
          </w:p>
        </w:tc>
        <w:tc>
          <w:tcPr>
            <w:tcW w:w="1063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507.98</w:t>
            </w:r>
          </w:p>
        </w:tc>
        <w:tc>
          <w:tcPr>
            <w:tcW w:w="797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7.05</w:t>
            </w:r>
          </w:p>
        </w:tc>
        <w:tc>
          <w:tcPr>
            <w:tcW w:w="851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92" w:type="dxa"/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</w:tr>
      <w:tr w:rsidR="00DD7F46" w:rsidRPr="001E18D0" w:rsidTr="00DD7F46">
        <w:tc>
          <w:tcPr>
            <w:tcW w:w="3686" w:type="dxa"/>
            <w:tcBorders>
              <w:bottom w:val="single" w:sz="4" w:space="0" w:color="auto"/>
            </w:tcBorders>
          </w:tcPr>
          <w:p w:rsidR="00DD7F46" w:rsidRPr="001E18D0" w:rsidRDefault="00DD7F46" w:rsidP="00DD7F46">
            <w:pPr>
              <w:rPr>
                <w:rFonts w:asciiTheme="majorHAnsi" w:hAnsiTheme="majorHAnsi"/>
                <w:i/>
                <w:szCs w:val="24"/>
              </w:rPr>
            </w:pPr>
            <w:r w:rsidRPr="001E18D0">
              <w:rPr>
                <w:rFonts w:asciiTheme="majorHAnsi" w:hAnsiTheme="majorHAnsi"/>
                <w:i/>
                <w:szCs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10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  <w:r w:rsidRPr="001E18D0">
              <w:rPr>
                <w:rFonts w:asciiTheme="majorHAnsi" w:hAnsiTheme="majorHAnsi"/>
                <w:szCs w:val="24"/>
              </w:rPr>
              <w:t>967.08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DD7F46" w:rsidRPr="001E18D0" w:rsidRDefault="00DD7F46" w:rsidP="00DD7F46">
            <w:pPr>
              <w:rPr>
                <w:rFonts w:asciiTheme="majorHAnsi" w:hAnsiTheme="majorHAnsi"/>
                <w:szCs w:val="24"/>
              </w:rPr>
            </w:pPr>
          </w:p>
        </w:tc>
      </w:tr>
    </w:tbl>
    <w:p w:rsidR="00DD7F46" w:rsidRDefault="00DD7F46" w:rsidP="00DD7F46">
      <w:pPr>
        <w:spacing w:before="0" w:after="200" w:line="276" w:lineRule="auto"/>
      </w:pPr>
      <w:bookmarkStart w:id="0" w:name="_GoBack"/>
      <w:r w:rsidRPr="00AD7362">
        <w:rPr>
          <w:b/>
        </w:rPr>
        <w:t>Table S</w:t>
      </w:r>
      <w:r>
        <w:rPr>
          <w:b/>
        </w:rPr>
        <w:t>2</w:t>
      </w:r>
      <w:r w:rsidRPr="00AD7362">
        <w:t xml:space="preserve"> ANOVA </w:t>
      </w:r>
      <w:r>
        <w:t>of</w:t>
      </w:r>
      <w:r w:rsidRPr="00AD7362">
        <w:t xml:space="preserve"> the effects of drought </w:t>
      </w:r>
      <w:bookmarkEnd w:id="0"/>
      <w:r w:rsidRPr="00AD7362">
        <w:t>treatment (days after the last irrigation) and repetition over soil water potential (SWP) measured at 40 cm depth in Trials</w:t>
      </w:r>
      <w:r>
        <w:t xml:space="preserve"> </w:t>
      </w:r>
      <w:r w:rsidRPr="00AD7362">
        <w:t xml:space="preserve">2 and 3. Changes in SWP for these trials </w:t>
      </w:r>
      <w:r w:rsidRPr="00857E05">
        <w:rPr>
          <w:noProof/>
        </w:rPr>
        <w:t>are presented</w:t>
      </w:r>
      <w:r w:rsidRPr="00AD7362">
        <w:t xml:space="preserve"> in Figure 1. </w:t>
      </w:r>
    </w:p>
    <w:p w:rsidR="00DD7F46" w:rsidRDefault="00DD7F46" w:rsidP="00DD7F46">
      <w:pPr>
        <w:spacing w:before="0" w:after="200" w:line="276" w:lineRule="auto"/>
      </w:pPr>
    </w:p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E870B1" w:rsidRDefault="00DD7F46" w:rsidP="00DD7F46"/>
    <w:p w:rsidR="00DD7F46" w:rsidRPr="001549D3" w:rsidRDefault="00DD7F46" w:rsidP="00DD7F46">
      <w:pPr>
        <w:spacing w:before="0" w:after="200" w:line="276" w:lineRule="auto"/>
      </w:pPr>
    </w:p>
    <w:p w:rsidR="00897F6A" w:rsidRDefault="00897F6A"/>
    <w:sectPr w:rsidR="00897F6A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D7F" w:rsidRDefault="00854D7F" w:rsidP="00DD7F46">
      <w:pPr>
        <w:spacing w:before="0" w:after="0"/>
      </w:pPr>
      <w:r>
        <w:separator/>
      </w:r>
    </w:p>
  </w:endnote>
  <w:endnote w:type="continuationSeparator" w:id="0">
    <w:p w:rsidR="00854D7F" w:rsidRDefault="00854D7F" w:rsidP="00DD7F4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54D7F">
    <w:pPr>
      <w:rPr>
        <w:color w:val="C0000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54862C" wp14:editId="4FAC03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54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995F6A" w:rsidRPr="00577C4C" w:rsidRDefault="00854D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54D7F">
    <w:pPr>
      <w:rPr>
        <w:b/>
        <w:sz w:val="2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7EE33E" wp14:editId="24E09A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54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7F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854D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7F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D7F" w:rsidRDefault="00854D7F" w:rsidP="00DD7F46">
      <w:pPr>
        <w:spacing w:before="0" w:after="0"/>
      </w:pPr>
      <w:r>
        <w:separator/>
      </w:r>
    </w:p>
  </w:footnote>
  <w:footnote w:type="continuationSeparator" w:id="0">
    <w:p w:rsidR="00854D7F" w:rsidRDefault="00854D7F" w:rsidP="00DD7F4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854D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854D7F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3tzA0NzQyMTezNDBX0lEKTi0uzszPAykwrAUABAjxmiwAAAA="/>
  </w:docVars>
  <w:rsids>
    <w:rsidRoot w:val="00DD7F46"/>
    <w:rsid w:val="00854D7F"/>
    <w:rsid w:val="00897F6A"/>
    <w:rsid w:val="00DD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4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7F4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D7F4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7F46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D7F46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D7F4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D7F46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7F46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4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7F4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D7F4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7F46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D7F46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D7F4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D7F46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7F4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8B2E5794-BC2C-48FD-BD0C-4E427BEF54BC}"/>
</file>

<file path=customXml/itemProps2.xml><?xml version="1.0" encoding="utf-8"?>
<ds:datastoreItem xmlns:ds="http://schemas.openxmlformats.org/officeDocument/2006/customXml" ds:itemID="{5FFA095C-1812-4EA4-94A3-FEACD7F07EF7}"/>
</file>

<file path=customXml/itemProps3.xml><?xml version="1.0" encoding="utf-8"?>
<ds:datastoreItem xmlns:ds="http://schemas.openxmlformats.org/officeDocument/2006/customXml" ds:itemID="{C8D6CBA4-1654-4424-BC44-0E7D1F8D8E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ura Ghneim Herrera</dc:creator>
  <cp:lastModifiedBy>Thaura Ghneim Herrera</cp:lastModifiedBy>
  <cp:revision>1</cp:revision>
  <dcterms:created xsi:type="dcterms:W3CDTF">2017-04-27T14:49:00Z</dcterms:created>
  <dcterms:modified xsi:type="dcterms:W3CDTF">2017-04-2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